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Supplemental Table S4. </w:t>
      </w:r>
      <w:r>
        <w:rPr>
          <w:rFonts w:cs="Arial" w:ascii="Arial" w:hAnsi="Arial"/>
        </w:rPr>
        <w:t xml:space="preserve">Mean ± standard deviation change from baseline in hemoglobin concentration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1477"/>
        <w:gridCol w:w="1477"/>
        <w:gridCol w:w="1477"/>
        <w:gridCol w:w="1477"/>
        <w:gridCol w:w="1477"/>
      </w:tblGrid>
      <w:tr>
        <w:trPr>
          <w:cantSplit w:val="true"/>
        </w:trPr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 Hb subgroup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13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25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37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51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 65</w:t>
            </w:r>
          </w:p>
        </w:tc>
      </w:tr>
      <w:tr>
        <w:trPr>
          <w:cantSplit w:val="true"/>
        </w:trPr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-naïve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9–11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&lt;9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 ± 0.28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≥11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9–11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NA</w:t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11–12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35 ± 0.495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 ≥12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± 0.86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6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1 ± 1.008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5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37 ± 1.40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6 ± 0.826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± 0.666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3</w:t>
            </w:r>
          </w:p>
        </w:tc>
      </w:tr>
      <w:tr>
        <w:trPr>
          <w:cantSplit w:val="true"/>
        </w:trPr>
        <w:tc>
          <w:tcPr>
            <w:tcW w:w="2191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9–11 g/d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± 0.635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± 0.988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 ≥11 g/dL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± 0.79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76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± 0.74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= 55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± 0.43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2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5 ± 0.354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2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= 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eastAsia="en-GB"/>
        </w:rPr>
        <w:t>Hb, hemoglobin; NA, not applicable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Arial" w:hAnsi="Arial" w:cs="Arial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  <w:b w:val="false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Arial" w:hAnsi="Arial" w:cs="Aria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  <w:b w:val="false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Arial" w:hAnsi="Arial" w:cs="Arial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Arial" w:hAnsi="Arial" w:cs="Aria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50"/>
    </w:pPr>
    <w:rPr>
      <w:rFonts w:ascii="Arial" w:hAnsi="Arial" w:eastAsia="Times New Roman" w:cs="Arial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US" w:bidi="ar-SA" w:eastAsia="zh-CN"/>
    </w:rPr>
  </w:style>
  <w:style w:type="paragraph" w:styleId="List6">
    <w:name w:val="List 6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8:21:00Z</dcterms:created>
  <dc:creator>Rezabek, Margit</dc:creator>
  <dc:description/>
  <cp:keywords/>
  <dc:language>en-US</dc:language>
  <cp:lastModifiedBy>sharathbabum</cp:lastModifiedBy>
  <cp:lastPrinted>2013-07-25T12:43:00Z</cp:lastPrinted>
  <dcterms:modified xsi:type="dcterms:W3CDTF">2013-11-07T09:03:00Z</dcterms:modified>
  <cp:revision>3</cp:revision>
  <dc:subject/>
  <dc:title>ACMG abstract submission guide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